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D41" w:rsidRPr="00B749F6" w:rsidRDefault="00B749F6" w:rsidP="007C3B20">
      <w:pPr>
        <w:spacing w:line="480" w:lineRule="auto"/>
        <w:ind w:left="-432"/>
        <w:rPr>
          <w:rFonts w:cstheme="minorHAnsi"/>
          <w:b/>
          <w:u w:val="single"/>
        </w:rPr>
      </w:pPr>
      <w:bookmarkStart w:id="0" w:name="_GoBack"/>
      <w:bookmarkEnd w:id="0"/>
      <w:r w:rsidRPr="00B749F6">
        <w:rPr>
          <w:rFonts w:cstheme="minorHAnsi"/>
          <w:b/>
          <w:u w:val="single"/>
        </w:rPr>
        <w:t>Additional file 3:</w:t>
      </w:r>
      <w:r w:rsidR="000D1D41" w:rsidRPr="00B749F6">
        <w:rPr>
          <w:rFonts w:cstheme="minorHAnsi"/>
          <w:b/>
          <w:u w:val="single"/>
        </w:rPr>
        <w:t xml:space="preserve"> Summary of proposed Key Performance Indicators, modifications and rationale</w:t>
      </w:r>
    </w:p>
    <w:p w:rsidR="000D1D41" w:rsidRDefault="000D1D41" w:rsidP="000D1D41">
      <w:pPr>
        <w:rPr>
          <w:rFonts w:cstheme="minorHAnsi"/>
          <w:i/>
        </w:rPr>
      </w:pPr>
    </w:p>
    <w:tbl>
      <w:tblPr>
        <w:tblStyle w:val="TableGrid"/>
        <w:tblW w:w="14490" w:type="dxa"/>
        <w:tblInd w:w="-545" w:type="dxa"/>
        <w:tblLook w:val="04A0" w:firstRow="1" w:lastRow="0" w:firstColumn="1" w:lastColumn="0" w:noHBand="0" w:noVBand="1"/>
      </w:tblPr>
      <w:tblGrid>
        <w:gridCol w:w="2430"/>
        <w:gridCol w:w="2970"/>
        <w:gridCol w:w="3330"/>
        <w:gridCol w:w="3060"/>
        <w:gridCol w:w="2700"/>
      </w:tblGrid>
      <w:tr w:rsidR="000D1D41" w:rsidRPr="00EC7A83" w:rsidTr="00080A15">
        <w:trPr>
          <w:tblHeader/>
        </w:trPr>
        <w:tc>
          <w:tcPr>
            <w:tcW w:w="2430" w:type="dxa"/>
            <w:shd w:val="clear" w:color="auto" w:fill="D0CECE" w:themeFill="background2" w:themeFillShade="E6"/>
          </w:tcPr>
          <w:p w:rsidR="000D1D41" w:rsidRPr="006F4490" w:rsidRDefault="000D1D41" w:rsidP="00C30766">
            <w:pPr>
              <w:rPr>
                <w:rFonts w:cstheme="minorHAnsi"/>
                <w:b/>
                <w:sz w:val="22"/>
                <w:szCs w:val="22"/>
              </w:rPr>
            </w:pPr>
            <w:r w:rsidRPr="006F4490">
              <w:rPr>
                <w:rFonts w:cstheme="minorHAnsi"/>
                <w:b/>
                <w:sz w:val="22"/>
                <w:szCs w:val="22"/>
              </w:rPr>
              <w:t>KPI name</w:t>
            </w:r>
          </w:p>
        </w:tc>
        <w:tc>
          <w:tcPr>
            <w:tcW w:w="2970" w:type="dxa"/>
            <w:shd w:val="clear" w:color="auto" w:fill="D0CECE" w:themeFill="background2" w:themeFillShade="E6"/>
          </w:tcPr>
          <w:p w:rsidR="000D1D41" w:rsidRPr="006F4490" w:rsidRDefault="000D1D41" w:rsidP="00C30766">
            <w:pPr>
              <w:rPr>
                <w:rFonts w:cstheme="minorHAnsi"/>
                <w:b/>
                <w:sz w:val="22"/>
                <w:szCs w:val="22"/>
              </w:rPr>
            </w:pPr>
            <w:r w:rsidRPr="006F4490">
              <w:rPr>
                <w:rFonts w:cstheme="minorHAnsi"/>
                <w:b/>
                <w:sz w:val="22"/>
                <w:szCs w:val="22"/>
              </w:rPr>
              <w:t xml:space="preserve">Original KPI description </w:t>
            </w:r>
          </w:p>
        </w:tc>
        <w:tc>
          <w:tcPr>
            <w:tcW w:w="3330" w:type="dxa"/>
            <w:shd w:val="clear" w:color="auto" w:fill="D0CECE" w:themeFill="background2" w:themeFillShade="E6"/>
          </w:tcPr>
          <w:p w:rsidR="000D1D41" w:rsidRPr="006F4490" w:rsidRDefault="000D1D41" w:rsidP="00C30766">
            <w:pPr>
              <w:rPr>
                <w:rFonts w:cstheme="minorHAnsi"/>
                <w:b/>
                <w:sz w:val="22"/>
                <w:szCs w:val="22"/>
              </w:rPr>
            </w:pPr>
            <w:r w:rsidRPr="006F4490">
              <w:rPr>
                <w:rFonts w:cstheme="minorHAnsi"/>
                <w:b/>
                <w:sz w:val="22"/>
                <w:szCs w:val="22"/>
              </w:rPr>
              <w:t>Proposed modifications by working group (WG) or Delphi panel (DP)</w:t>
            </w:r>
            <w:r w:rsidRPr="006F4490">
              <w:rPr>
                <w:rFonts w:cstheme="minorHAnsi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060" w:type="dxa"/>
            <w:shd w:val="clear" w:color="auto" w:fill="D0CECE" w:themeFill="background2" w:themeFillShade="E6"/>
          </w:tcPr>
          <w:p w:rsidR="000D1D41" w:rsidRPr="006F4490" w:rsidRDefault="000D1D41" w:rsidP="00C30766">
            <w:pPr>
              <w:rPr>
                <w:rFonts w:cstheme="minorHAnsi"/>
                <w:b/>
                <w:sz w:val="22"/>
                <w:szCs w:val="22"/>
              </w:rPr>
            </w:pPr>
            <w:r w:rsidRPr="006F4490">
              <w:rPr>
                <w:rFonts w:cstheme="minorHAnsi"/>
                <w:b/>
                <w:sz w:val="22"/>
                <w:szCs w:val="22"/>
              </w:rPr>
              <w:t xml:space="preserve">Rationale for recommendation or modification </w:t>
            </w:r>
          </w:p>
        </w:tc>
        <w:tc>
          <w:tcPr>
            <w:tcW w:w="2700" w:type="dxa"/>
            <w:shd w:val="clear" w:color="auto" w:fill="D0CECE" w:themeFill="background2" w:themeFillShade="E6"/>
          </w:tcPr>
          <w:p w:rsidR="000D1D41" w:rsidRPr="006F4490" w:rsidRDefault="000D1D41" w:rsidP="00C30766">
            <w:pPr>
              <w:rPr>
                <w:rFonts w:cstheme="minorHAnsi"/>
                <w:b/>
                <w:sz w:val="22"/>
                <w:szCs w:val="22"/>
              </w:rPr>
            </w:pPr>
            <w:r w:rsidRPr="006F4490">
              <w:rPr>
                <w:rFonts w:cstheme="minorHAnsi"/>
                <w:b/>
                <w:sz w:val="22"/>
                <w:szCs w:val="22"/>
              </w:rPr>
              <w:t>Final KPI description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</w:rPr>
              <w:t>Indicator 1</w:t>
            </w:r>
            <w:r w:rsidRPr="006F4490">
              <w:rPr>
                <w:rFonts w:cstheme="minorHAnsi"/>
                <w:sz w:val="22"/>
                <w:szCs w:val="22"/>
              </w:rPr>
              <w:t>: Assessment of arthritis-related pain</w:t>
            </w:r>
          </w:p>
        </w:tc>
        <w:tc>
          <w:tcPr>
            <w:tcW w:w="2970" w:type="dxa"/>
            <w:vAlign w:val="bottom"/>
          </w:tcPr>
          <w:p w:rsidR="00C87640" w:rsidRDefault="000D1D41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F4490">
              <w:rPr>
                <w:rFonts w:cstheme="minorHAnsi"/>
                <w:color w:val="000000"/>
                <w:sz w:val="22"/>
                <w:szCs w:val="22"/>
              </w:rPr>
              <w:t>Pain should be assessed in all patients at the first visit and at each subsequent visit that occur at least 7 days apart</w:t>
            </w:r>
          </w:p>
          <w:p w:rsidR="000D1D41" w:rsidRPr="006F4490" w:rsidRDefault="00C87640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>
              <w:rPr>
                <w:rFonts w:cstheme="minorHAns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>
              <w:rPr>
                <w:rFonts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2"/>
                <w:szCs w:val="22"/>
              </w:rPr>
            </w:r>
            <w:r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>
              <w:rPr>
                <w:rFonts w:cstheme="minorHAnsi"/>
                <w:color w:val="000000"/>
                <w:sz w:val="22"/>
                <w:szCs w:val="22"/>
              </w:rPr>
            </w:r>
            <w:r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="000D1D41" w:rsidRPr="006F4490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o modifications</w:t>
            </w:r>
            <w:r w:rsidR="000A4DD4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color w:val="000000"/>
                <w:sz w:val="22"/>
                <w:szCs w:val="22"/>
              </w:rPr>
              <w:t>Pain should be assessed in all patients at the first visit and at each subsequent visit that occur at least 7 days apart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t>Indicator 2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: Rheumatological joint count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F4490">
              <w:rPr>
                <w:rFonts w:cstheme="minorHAnsi"/>
                <w:color w:val="000000"/>
                <w:sz w:val="22"/>
                <w:szCs w:val="22"/>
              </w:rPr>
              <w:t xml:space="preserve">A full joint count of all 75 joints should be done on all patients at the first visit and at 6-month intervals </w:t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color w:val="000000"/>
                <w:sz w:val="22"/>
                <w:szCs w:val="22"/>
              </w:rPr>
              <w:t>[1]</w:t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F4490">
              <w:rPr>
                <w:rFonts w:cstheme="minorHAnsi"/>
                <w:color w:val="000000"/>
                <w:sz w:val="22"/>
                <w:szCs w:val="22"/>
              </w:rPr>
              <w:t>A full joint count of all 75 joints should be done on all patients at the first visit and at every routine clinic visit (WG).</w:t>
            </w:r>
          </w:p>
          <w:p w:rsidR="000D1D41" w:rsidRPr="006F4490" w:rsidRDefault="000D1D41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A full joint count should be done on all patients at the first visit and at every routine clinic visit (DP)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The interval for assessment was changed to be consistent with Canadian clinical practice (WG).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ere was consensus among panel members that a full joint count of all 75 joints would be difficult to document. Therefore, the KPI was simplified to exclude individual documentation of all 75 joints (DP). 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A joint count should be done on all patients at the first visit and at every routine clinic visit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t>Indicator 3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: </w:t>
            </w:r>
          </w:p>
          <w:p w:rsidR="000D1D41" w:rsidRPr="006F4490" w:rsidRDefault="000D1D41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Physician’s Global Assessment of </w:t>
            </w:r>
            <w:r w:rsidR="007E60BB">
              <w:rPr>
                <w:rFonts w:cstheme="minorHAnsi"/>
                <w:sz w:val="22"/>
                <w:szCs w:val="22"/>
                <w:lang w:val="en-CA"/>
              </w:rPr>
              <w:t>d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isease </w:t>
            </w:r>
            <w:r w:rsidR="007E60BB">
              <w:rPr>
                <w:rFonts w:cstheme="minorHAnsi"/>
                <w:sz w:val="22"/>
                <w:szCs w:val="22"/>
                <w:lang w:val="en-CA"/>
              </w:rPr>
              <w:t>a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ctivity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F4490">
              <w:rPr>
                <w:rFonts w:cstheme="minorHAnsi"/>
                <w:color w:val="000000"/>
                <w:sz w:val="22"/>
                <w:szCs w:val="22"/>
              </w:rPr>
              <w:t xml:space="preserve">A PGA should be completed on all patients at the initial visit and at each subsequent visit </w:t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</w:r>
            <w:r w:rsidR="00C87640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color w:val="000000"/>
                <w:sz w:val="22"/>
                <w:szCs w:val="22"/>
              </w:rPr>
              <w:t>[1]</w:t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o modifications</w:t>
            </w:r>
            <w:r w:rsidR="000A4DD4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color w:val="000000"/>
                <w:sz w:val="22"/>
                <w:szCs w:val="22"/>
              </w:rPr>
              <w:t>A PGA should be completed on all patients at the initial visit and at each subsequent visit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t>Indicator 4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>: Assessment of functional ability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All patients should receive an assessment of functional ability at the initial visit and at a minimum of 6-month interval thereafter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1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All patients should receive an assessment of functional ability at the initial visit and at every routine clinic visit (DP). 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The interval for assessment was changed to be consistent with Canadian clinical practice (DP).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All patients should receive an assessment of functional ability at the initial visit and at every routine clinic visit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t xml:space="preserve">Indicator 5: </w:t>
            </w:r>
            <w:r w:rsidRPr="006F4490">
              <w:rPr>
                <w:rFonts w:cstheme="minorHAnsi"/>
                <w:bCs/>
                <w:sz w:val="22"/>
                <w:szCs w:val="22"/>
                <w:lang w:val="en-CA"/>
              </w:rPr>
              <w:t xml:space="preserve">Assessment </w:t>
            </w:r>
            <w:r w:rsidRPr="006F4490">
              <w:rPr>
                <w:rFonts w:cstheme="minorHAnsi"/>
                <w:bCs/>
                <w:sz w:val="22"/>
                <w:szCs w:val="22"/>
                <w:lang w:val="en-CA"/>
              </w:rPr>
              <w:lastRenderedPageBreak/>
              <w:t>of functional ability us</w:t>
            </w:r>
            <w:r w:rsidR="009573A4">
              <w:rPr>
                <w:rFonts w:cstheme="minorHAnsi"/>
                <w:bCs/>
                <w:sz w:val="22"/>
                <w:szCs w:val="22"/>
                <w:lang w:val="en-CA"/>
              </w:rPr>
              <w:t xml:space="preserve">ing the </w:t>
            </w:r>
            <w:r w:rsidRPr="006F4490">
              <w:rPr>
                <w:rFonts w:cstheme="minorHAnsi"/>
                <w:bCs/>
                <w:sz w:val="22"/>
                <w:szCs w:val="22"/>
                <w:lang w:val="en-CA"/>
              </w:rPr>
              <w:t>CHAQ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All patients should receive an </w:t>
            </w: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assessment of functional ability using the CHAQ at every routine clinic visit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6F4490">
              <w:rPr>
                <w:rFonts w:cstheme="minorHAnsi"/>
                <w:sz w:val="22"/>
                <w:szCs w:val="22"/>
              </w:rPr>
              <w:lastRenderedPageBreak/>
              <w:t>New proposed indicator (WG)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is indicator specifies the use </w:t>
            </w: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of the CHAQ. The CHAQ includes both the patient/ parent PGA and is routinely collected in clinic (WG). 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Excluded because it did not </w:t>
            </w:r>
            <w:r w:rsidRPr="006F4490">
              <w:rPr>
                <w:rFonts w:cstheme="minorHAnsi"/>
                <w:sz w:val="22"/>
                <w:szCs w:val="22"/>
              </w:rPr>
              <w:lastRenderedPageBreak/>
              <w:t>fulfill criteria for panel consensus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lastRenderedPageBreak/>
              <w:t>Indicator 6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: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Composite </w:t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t>disease activity measurement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Percentage of patients 16 years and younger with a diagnosis of JIA and &gt;=50% of total number of outpatient encounters in the measurement year with assessment of disease activity using a standardized measure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ew proposed indicator (WG).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  <w:lang w:val="en-CA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  <w:lang w:val="en-CA"/>
              </w:rPr>
              <w:t>Percentage of patients 16 years and younger with a diagnosis of JIA with an assessment of disease activity using th</w:t>
            </w:r>
            <w:r w:rsidR="009573A4">
              <w:rPr>
                <w:rFonts w:cstheme="minorHAnsi"/>
                <w:sz w:val="22"/>
                <w:szCs w:val="22"/>
                <w:lang w:val="en-CA"/>
              </w:rPr>
              <w:t xml:space="preserve">e </w:t>
            </w:r>
            <w:proofErr w:type="spellStart"/>
            <w:r w:rsidRPr="006F4490">
              <w:rPr>
                <w:rFonts w:cstheme="minorHAnsi"/>
                <w:sz w:val="22"/>
                <w:szCs w:val="22"/>
                <w:lang w:val="en-CA"/>
              </w:rPr>
              <w:t>cJADAS</w:t>
            </w:r>
            <w:proofErr w:type="spellEnd"/>
            <w:r w:rsidR="009573A4">
              <w:rPr>
                <w:rFonts w:cstheme="minorHAnsi"/>
                <w:sz w:val="22"/>
                <w:szCs w:val="22"/>
                <w:lang w:val="en-CA"/>
              </w:rPr>
              <w:t xml:space="preserve"> 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at every routine clinic visit (DP). 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kern w:val="2"/>
                <w:sz w:val="22"/>
                <w:szCs w:val="22"/>
              </w:rPr>
              <w:t xml:space="preserve">The use of a single composite measure will streamline the data collection process and ensure that data sources are consistent among various pediatric </w:t>
            </w:r>
            <w:proofErr w:type="spellStart"/>
            <w:r w:rsidRPr="006F4490">
              <w:rPr>
                <w:rFonts w:cstheme="minorHAnsi"/>
                <w:kern w:val="2"/>
                <w:sz w:val="22"/>
                <w:szCs w:val="22"/>
              </w:rPr>
              <w:t>centres</w:t>
            </w:r>
            <w:proofErr w:type="spellEnd"/>
            <w:r w:rsidRPr="006F4490">
              <w:rPr>
                <w:rFonts w:cstheme="minorHAnsi"/>
                <w:kern w:val="2"/>
                <w:sz w:val="22"/>
                <w:szCs w:val="22"/>
              </w:rPr>
              <w:t xml:space="preserve"> across Canada (WG).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e </w:t>
            </w:r>
            <w:proofErr w:type="spellStart"/>
            <w:r w:rsidRPr="006F4490">
              <w:rPr>
                <w:rFonts w:cstheme="minorHAnsi"/>
                <w:sz w:val="22"/>
                <w:szCs w:val="22"/>
              </w:rPr>
              <w:t>cJADAS</w:t>
            </w:r>
            <w:proofErr w:type="spellEnd"/>
            <w:r w:rsidRPr="006F4490">
              <w:rPr>
                <w:rFonts w:cstheme="minorHAnsi"/>
                <w:sz w:val="22"/>
                <w:szCs w:val="22"/>
              </w:rPr>
              <w:t xml:space="preserve"> was recommended to eliminate the need for laboratory services in the assessment of disease activity. Frequency of assessment was changed to be consistent with “treat to target” (DP). 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kern w:val="2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Percentage of patients 16 years and younger with a diagnosis of JIA with an assessment of disease activity using the </w:t>
            </w:r>
            <w:proofErr w:type="spellStart"/>
            <w:r w:rsidRPr="006F4490">
              <w:rPr>
                <w:rFonts w:cstheme="minorHAnsi"/>
                <w:sz w:val="22"/>
                <w:szCs w:val="22"/>
                <w:lang w:val="en-CA"/>
              </w:rPr>
              <w:t>cJADAS</w:t>
            </w:r>
            <w:proofErr w:type="spellEnd"/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 at every routine clinic visit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t>Indicator 7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: </w:t>
            </w:r>
            <w:r w:rsidRPr="006F4490">
              <w:rPr>
                <w:rFonts w:cstheme="minorHAnsi"/>
                <w:sz w:val="22"/>
                <w:szCs w:val="22"/>
              </w:rPr>
              <w:t xml:space="preserve">Tuberculosis screening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All patients with JIA will undergo TB screening no longer than 3 months prior to the start of biologic therapy and yearly thereafter as long as the patient remains on biologic therapy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1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All patients with JIA will undergo TB screening no longer than 3 months prior to the start of any biologic therapy (WG).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All patients with JIA, with a consideration of risk factors, will undergo TB screening within 12 months prior to receiving a first course of therapy using a biologic </w:t>
            </w:r>
            <w:r w:rsidR="00EE25BC">
              <w:rPr>
                <w:rFonts w:cstheme="minorHAnsi"/>
                <w:sz w:val="22"/>
                <w:szCs w:val="22"/>
              </w:rPr>
              <w:t>DMARD</w:t>
            </w:r>
            <w:r w:rsidRPr="006F4490">
              <w:rPr>
                <w:rFonts w:cstheme="minorHAnsi"/>
                <w:sz w:val="22"/>
                <w:szCs w:val="22"/>
              </w:rPr>
              <w:t xml:space="preserve"> (DP)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e interval for assessment was changed to be consistent with Canadian clinical practice (WG).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  <w:u w:val="single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e interval of assessment for TB screening was modified again to be consistent with guidelines. The test is not routinely done if the patient is tolerating the medication and it </w:t>
            </w:r>
            <w:r w:rsidRPr="006F4490">
              <w:rPr>
                <w:rFonts w:cstheme="minorHAnsi"/>
                <w:sz w:val="22"/>
                <w:szCs w:val="22"/>
              </w:rPr>
              <w:lastRenderedPageBreak/>
              <w:t>is important to consider risk factors for TB on a case by case basis (DP).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lastRenderedPageBreak/>
              <w:t>All patients with JIA, with a consideration of risk factors, will undergo TB screening within 12 months prior to receiving a first course of therapy using a biologic DMARD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lastRenderedPageBreak/>
              <w:t>Indicator 8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: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Laboratory monitoring for </w:t>
            </w:r>
            <w:r w:rsidR="00861EC7">
              <w:rPr>
                <w:rFonts w:cstheme="minorHAnsi"/>
                <w:sz w:val="22"/>
                <w:szCs w:val="22"/>
                <w:lang w:val="en-CA"/>
              </w:rPr>
              <w:t>DMARD</w:t>
            </w:r>
            <w:r w:rsidR="0008498C">
              <w:rPr>
                <w:rFonts w:cstheme="minorHAnsi"/>
                <w:sz w:val="22"/>
                <w:szCs w:val="22"/>
                <w:lang w:val="en-CA"/>
              </w:rPr>
              <w:t>s</w:t>
            </w:r>
            <w:r w:rsidR="00861EC7">
              <w:rPr>
                <w:rFonts w:cstheme="minorHAnsi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All JIA patients receiving DMARD or biologic therapy will be monitored for toxicity by clinical laboratory methods. The minimal frequency monitoring for DMARD</w:t>
            </w:r>
            <w:r w:rsidR="009D52BA">
              <w:rPr>
                <w:rFonts w:cstheme="minorHAnsi"/>
                <w:sz w:val="22"/>
                <w:szCs w:val="22"/>
              </w:rPr>
              <w:t>s</w:t>
            </w:r>
            <w:r w:rsidRPr="006F4490">
              <w:rPr>
                <w:rFonts w:cstheme="minorHAnsi"/>
                <w:sz w:val="22"/>
                <w:szCs w:val="22"/>
              </w:rPr>
              <w:t xml:space="preserve"> is every 2-4 weeks for the first 3 months of therapy, every 8-12 weeks after 3-6 months, and every 12 weeks after 6 months of therapy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1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All JIA patients receiving methotrexate and leflunomide will be monitored for toxicity by clinical laboratory methods. The minimal frequency of laboratory monitoring is at least monthly for the first 3 months of therapy and every 3 months thereafter (WG).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b/>
                <w:sz w:val="22"/>
                <w:szCs w:val="22"/>
              </w:rPr>
            </w:pPr>
            <w:r w:rsidRPr="00FC621F">
              <w:rPr>
                <w:rStyle w:val="Strong"/>
                <w:rFonts w:cstheme="minorHAnsi"/>
                <w:b w:val="0"/>
                <w:bCs w:val="0"/>
                <w:sz w:val="22"/>
                <w:szCs w:val="22"/>
              </w:rPr>
              <w:t>All JIA patients receiving methotrexate or leflunomide will be monitored for toxicity by clinical laboratory methods. The minimal frequency of laboratory monitoring is</w:t>
            </w:r>
            <w:r w:rsidRPr="006F4490">
              <w:rPr>
                <w:rFonts w:cstheme="minorHAnsi"/>
                <w:sz w:val="22"/>
                <w:szCs w:val="22"/>
              </w:rPr>
              <w:t xml:space="preserve"> 1 month after the start of therapy and every 3-4 months thereafter (DP)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Methotrexate and leflunomide were chosen because these are common DMARD</w:t>
            </w:r>
            <w:r w:rsidR="009D52BA">
              <w:rPr>
                <w:rFonts w:cstheme="minorHAnsi"/>
                <w:sz w:val="22"/>
                <w:szCs w:val="22"/>
              </w:rPr>
              <w:t>s</w:t>
            </w:r>
            <w:r w:rsidRPr="006F4490">
              <w:rPr>
                <w:rFonts w:cstheme="minorHAnsi"/>
                <w:sz w:val="22"/>
                <w:szCs w:val="22"/>
              </w:rPr>
              <w:t xml:space="preserve"> used to treat JIA. The interval for assessment was modified to be consistent with Canadian clinical practice (WG).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The interval for assessment was further modified to be consistent with Canadian clinical practice (DP).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FC621F">
              <w:rPr>
                <w:rStyle w:val="Strong"/>
                <w:rFonts w:cstheme="minorHAnsi"/>
                <w:b w:val="0"/>
                <w:bCs w:val="0"/>
                <w:sz w:val="22"/>
                <w:szCs w:val="22"/>
              </w:rPr>
              <w:t>All JIA patients receiving methotrexate or leflunomide will be monitored for toxicity by clinical laboratory methods. The minimal frequency of laboratory monitoring is</w:t>
            </w:r>
            <w:r w:rsidRPr="006F4490">
              <w:rPr>
                <w:rFonts w:cstheme="minorHAnsi"/>
                <w:sz w:val="22"/>
                <w:szCs w:val="22"/>
              </w:rPr>
              <w:t xml:space="preserve"> 1 month after the start of therapy and every 3-4 months thereafter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t>Indicator 9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: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Waiting times for rheumatologist consultation for patients with new onset JIA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e number of days that patients waited between the date the initial referral was received and the date of consultation with a rheumatologist for patients with new onset JIA where the diagnosis of JIA is made or confirmed by a pediatric rheumatologist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CYXJiZXI8L0F1dGhvcj48WWVhcj4yMDE2PC9ZZWFyPjxS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CYXJiZXI8L0F1dGhvcj48WWVhcj4yMDE2PC9ZZWFyPjxS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2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o modifications</w:t>
            </w:r>
            <w:r w:rsidR="000A4DD4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The number of days that patients waited between the date the initial referral was received and the date of consultation with a rheumatologist for patients with new onset JIA where the diagnosis of JIA is made or confirmed by a pediatric rheumatologist</w:t>
            </w:r>
            <w:r w:rsidRPr="006F4490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t>Indicator 10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: 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  <w:lang w:val="en-CA"/>
              </w:rPr>
              <w:lastRenderedPageBreak/>
              <w:t xml:space="preserve">Percentage of patients with JIA seen by a rheumatologist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The percentage of patients </w:t>
            </w: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with new onset JIA with at least one visit to a pediatric rheumatologist in the first year of diagnosis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CYXJiZXI8L0F1dGhvcj48WWVhcj4yMDE2PC9ZZWFyPjxS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CYXJiZXI8L0F1dGhvcj48WWVhcj4yMDE2PC9ZZWFyPjxS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2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lastRenderedPageBreak/>
              <w:t>No modifications</w:t>
            </w:r>
            <w:r w:rsidR="000A4DD4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e percentage of patients </w:t>
            </w: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with new onset JIA with at least one visit to a pediatric rheumatologist in the first year of diagnosis. 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6F4490">
              <w:rPr>
                <w:rFonts w:cstheme="minorHAnsi"/>
                <w:b/>
                <w:bCs/>
                <w:sz w:val="22"/>
                <w:szCs w:val="22"/>
                <w:lang w:val="en-CA"/>
              </w:rPr>
              <w:lastRenderedPageBreak/>
              <w:t>Indicator 11</w:t>
            </w:r>
            <w:r w:rsidRPr="006F4490">
              <w:rPr>
                <w:rFonts w:cstheme="minorHAnsi"/>
                <w:sz w:val="22"/>
                <w:szCs w:val="22"/>
                <w:lang w:val="en-CA"/>
              </w:rPr>
              <w:t>: 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  <w:lang w:val="en-CA"/>
              </w:rPr>
              <w:t xml:space="preserve">Percentage of patients seen in follow-up by a pediatric rheumatologist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e percentage of patients with a diagnosis of JIA under the care of a pediatric rheumatologist seen in follow-up by a pediatric rheumatologist at least once per year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CYXJiZXI8L0F1dGhvcj48WWVhcj4yMDE2PC9ZZWFyPjxS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CYXJiZXI8L0F1dGhvcj48WWVhcj4yMDE2PC9ZZWFyPjxS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2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o modifications</w:t>
            </w:r>
            <w:r w:rsidR="000A4DD4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The percentage of patients with a diagnosis of JIA under the care of a pediatric rheumatologist seen in follow-up by a pediatric rheumatologist at least once per year.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kern w:val="24"/>
                <w:sz w:val="22"/>
                <w:szCs w:val="22"/>
                <w:lang w:val="en-CA"/>
              </w:rPr>
            </w:pPr>
            <w:r w:rsidRPr="006F4490">
              <w:rPr>
                <w:rFonts w:cstheme="minorHAnsi"/>
                <w:b/>
                <w:bCs/>
                <w:kern w:val="24"/>
                <w:sz w:val="22"/>
                <w:szCs w:val="22"/>
                <w:lang w:val="en-CA"/>
              </w:rPr>
              <w:t>Indicator 12</w:t>
            </w:r>
            <w:r w:rsidRPr="006F4490">
              <w:rPr>
                <w:rFonts w:cstheme="minorHAnsi"/>
                <w:kern w:val="24"/>
                <w:sz w:val="22"/>
                <w:szCs w:val="22"/>
                <w:lang w:val="en-CA"/>
              </w:rPr>
              <w:t xml:space="preserve">: 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color w:val="000000" w:themeColor="text1"/>
                <w:kern w:val="24"/>
                <w:sz w:val="22"/>
                <w:szCs w:val="22"/>
                <w:lang w:val="en-CA"/>
              </w:rPr>
              <w:t>Median time from the patient's first clinic visit to the date of their first uveitis screening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What is the median time from the patient’s first clinic visit to the date of their first uveitis screening </w:t>
            </w:r>
            <w:proofErr w:type="gramStart"/>
            <w:r w:rsidRPr="006F4490">
              <w:rPr>
                <w:rFonts w:cstheme="minorHAnsi"/>
                <w:sz w:val="22"/>
                <w:szCs w:val="22"/>
              </w:rPr>
              <w:t>with an appropriate pediatric ophthalmic specialists</w:t>
            </w:r>
            <w:proofErr w:type="gramEnd"/>
            <w:r w:rsidRPr="006F4490">
              <w:rPr>
                <w:rFonts w:cstheme="minorHAnsi"/>
                <w:sz w:val="22"/>
                <w:szCs w:val="22"/>
              </w:rPr>
              <w:t xml:space="preserve">, for patients with different ILAR sub-types?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NY0VybGFuZTwvQXV0aG9yPjxZZWFyPjIwMTg8L1llYXI+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NY0VybGFuZTwvQXV0aG9yPjxZZWFyPjIwMTg8L1llYXI+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3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What is the median time from the patient’s first clinic visit to the date of their first uveitis screening </w:t>
            </w:r>
            <w:proofErr w:type="gramStart"/>
            <w:r w:rsidRPr="006F4490">
              <w:rPr>
                <w:rFonts w:cstheme="minorHAnsi"/>
                <w:sz w:val="22"/>
                <w:szCs w:val="22"/>
              </w:rPr>
              <w:t>with an appropriate eye specialists</w:t>
            </w:r>
            <w:proofErr w:type="gramEnd"/>
            <w:r w:rsidRPr="006F4490">
              <w:rPr>
                <w:rFonts w:cstheme="minorHAnsi"/>
                <w:sz w:val="22"/>
                <w:szCs w:val="22"/>
              </w:rPr>
              <w:t>? (WG)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What is the median time from the patient's first clinic visit to the date of their first uveitis screening? (DP)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The KPI was broadened to include all health care professionals with appropriate training to conduct eye screening (e.g., ophthalmologists or optometrists) (WG)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Panelists agreed that it would be difficult to ascertain who is qualified to conduct uveitis screening and “appropriate eye specialists” was removed (DP).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Excluded because it did not fulfill criteria for panel consensus. 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b/>
                <w:bCs/>
                <w:kern w:val="24"/>
                <w:sz w:val="22"/>
                <w:szCs w:val="22"/>
                <w:lang w:val="en-CA"/>
              </w:rPr>
              <w:t>Indicator 13</w:t>
            </w:r>
            <w:r w:rsidRPr="006F4490">
              <w:rPr>
                <w:rFonts w:cstheme="minorHAnsi"/>
                <w:kern w:val="24"/>
                <w:sz w:val="22"/>
                <w:szCs w:val="22"/>
                <w:lang w:val="en-CA"/>
              </w:rPr>
              <w:t xml:space="preserve">: Assessment of Health-Related Quality of Life (HRQOL)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All patients should receive an assessment of HRQOL at the initial visit and at 6-month intervals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CYXJiZXI8L0F1dGhvcj48WWVhcj4yMDE2PC9ZZWFyPjxS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CYXJiZXI8L0F1dGhvcj48WWVhcj4yMDE2PC9ZZWFyPjxS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2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All patients should receive an assessment of HRQOL at the initial visit and at every routine clinic visit (DP)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The interval for assessment was modified to account for variation in data collection (DP). 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 xml:space="preserve">Excluded because it did not fulfill criteria for panel consensus. </w:t>
            </w:r>
          </w:p>
        </w:tc>
      </w:tr>
      <w:tr w:rsidR="000D1D41" w:rsidRPr="00EC7A83" w:rsidTr="00C30766">
        <w:tc>
          <w:tcPr>
            <w:tcW w:w="2430" w:type="dxa"/>
          </w:tcPr>
          <w:p w:rsidR="000D1D41" w:rsidRPr="006F4490" w:rsidRDefault="000D1D41" w:rsidP="00C30766">
            <w:pPr>
              <w:rPr>
                <w:rFonts w:cstheme="minorHAnsi"/>
                <w:kern w:val="24"/>
                <w:sz w:val="22"/>
                <w:szCs w:val="22"/>
                <w:lang w:val="en-CA"/>
              </w:rPr>
            </w:pPr>
            <w:r w:rsidRPr="006F4490">
              <w:rPr>
                <w:rFonts w:cstheme="minorHAnsi"/>
                <w:b/>
                <w:bCs/>
                <w:kern w:val="24"/>
                <w:sz w:val="22"/>
                <w:szCs w:val="22"/>
                <w:lang w:val="en-CA"/>
              </w:rPr>
              <w:t>Indicator 14</w:t>
            </w:r>
            <w:r w:rsidRPr="006F4490">
              <w:rPr>
                <w:rFonts w:cstheme="minorHAnsi"/>
                <w:kern w:val="24"/>
                <w:sz w:val="22"/>
                <w:szCs w:val="22"/>
                <w:lang w:val="en-CA"/>
              </w:rPr>
              <w:t>: </w:t>
            </w:r>
          </w:p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kern w:val="24"/>
                <w:sz w:val="22"/>
                <w:szCs w:val="22"/>
                <w:lang w:val="en-CA"/>
              </w:rPr>
              <w:t xml:space="preserve">Assessment of patients/parent </w:t>
            </w:r>
            <w:r w:rsidRPr="006F4490">
              <w:rPr>
                <w:rFonts w:cstheme="minorHAnsi"/>
                <w:kern w:val="24"/>
                <w:sz w:val="22"/>
                <w:szCs w:val="22"/>
                <w:lang w:val="en-CA"/>
              </w:rPr>
              <w:lastRenderedPageBreak/>
              <w:t xml:space="preserve">satisfaction with care </w:t>
            </w:r>
            <w:r w:rsidRPr="006F4490">
              <w:rPr>
                <w:rFonts w:cstheme="minorHAnsi"/>
                <w:color w:val="000000" w:themeColor="text1"/>
                <w:kern w:val="24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97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Patients and/or parents should be assessed for their level of satisfaction with the </w:t>
            </w:r>
            <w:r w:rsidRPr="006F4490">
              <w:rPr>
                <w:rFonts w:cstheme="minorHAnsi"/>
                <w:sz w:val="22"/>
                <w:szCs w:val="22"/>
              </w:rPr>
              <w:lastRenderedPageBreak/>
              <w:t xml:space="preserve">quality of care provided to them/their child. The first assessment should be done no longer than 1 year after the initial visit, and annually thereafter </w:t>
            </w:r>
            <w:r w:rsidRPr="006F449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C87640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Mb3ZlbGw8L0F1dGhvcj48WWVhcj4yMDExPC9ZZWFyPjxS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</w:fldData>
              </w:fldChar>
            </w:r>
            <w:r w:rsidR="00C87640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C87640">
              <w:rPr>
                <w:rFonts w:cstheme="minorHAnsi"/>
                <w:sz w:val="22"/>
                <w:szCs w:val="22"/>
              </w:rPr>
            </w:r>
            <w:r w:rsidR="00C8764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</w:r>
            <w:r w:rsidRPr="006F4490">
              <w:rPr>
                <w:rFonts w:cstheme="minorHAnsi"/>
                <w:sz w:val="22"/>
                <w:szCs w:val="22"/>
              </w:rPr>
              <w:fldChar w:fldCharType="separate"/>
            </w:r>
            <w:r w:rsidR="00C87640">
              <w:rPr>
                <w:rFonts w:cstheme="minorHAnsi"/>
                <w:noProof/>
                <w:sz w:val="22"/>
                <w:szCs w:val="22"/>
              </w:rPr>
              <w:t>[1]</w:t>
            </w:r>
            <w:r w:rsidRPr="006F4490">
              <w:rPr>
                <w:rFonts w:cstheme="minorHAnsi"/>
                <w:sz w:val="22"/>
                <w:szCs w:val="22"/>
              </w:rPr>
              <w:fldChar w:fldCharType="end"/>
            </w:r>
            <w:r w:rsidRPr="006F4490">
              <w:rPr>
                <w:rFonts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333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lastRenderedPageBreak/>
              <w:t>No modifications</w:t>
            </w:r>
            <w:r w:rsidR="000A4DD4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306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2700" w:type="dxa"/>
          </w:tcPr>
          <w:p w:rsidR="000D1D41" w:rsidRPr="006F4490" w:rsidRDefault="000D1D41" w:rsidP="00C30766">
            <w:pPr>
              <w:rPr>
                <w:rFonts w:cstheme="minorHAnsi"/>
                <w:sz w:val="22"/>
                <w:szCs w:val="22"/>
              </w:rPr>
            </w:pPr>
            <w:r w:rsidRPr="006F4490">
              <w:rPr>
                <w:rFonts w:cstheme="minorHAnsi"/>
                <w:sz w:val="22"/>
                <w:szCs w:val="22"/>
              </w:rPr>
              <w:t>Excluded because it did not fulfill criteria for panel consensus.</w:t>
            </w:r>
          </w:p>
        </w:tc>
      </w:tr>
    </w:tbl>
    <w:p w:rsidR="005D4851" w:rsidRPr="00626865" w:rsidRDefault="000D1D41" w:rsidP="00626865">
      <w:pPr>
        <w:ind w:left="-432"/>
        <w:rPr>
          <w:rFonts w:cstheme="minorHAnsi"/>
        </w:rPr>
      </w:pPr>
      <w:r w:rsidRPr="001B03B0">
        <w:rPr>
          <w:rFonts w:cstheme="minorHAnsi"/>
          <w:color w:val="000000" w:themeColor="text1"/>
          <w:sz w:val="20"/>
        </w:rPr>
        <w:lastRenderedPageBreak/>
        <w:t>N/A: Not applicab</w:t>
      </w:r>
      <w:r w:rsidR="004A291D">
        <w:rPr>
          <w:rFonts w:cstheme="minorHAnsi"/>
          <w:color w:val="000000" w:themeColor="text1"/>
          <w:sz w:val="20"/>
        </w:rPr>
        <w:t>le</w:t>
      </w:r>
      <w:r w:rsidR="005D4851">
        <w:rPr>
          <w:rFonts w:cstheme="minorHAnsi"/>
          <w:color w:val="000000" w:themeColor="text1"/>
          <w:sz w:val="20"/>
        </w:rPr>
        <w:t>;</w:t>
      </w:r>
      <w:r w:rsidR="00495540">
        <w:rPr>
          <w:rFonts w:cstheme="minorHAnsi"/>
          <w:color w:val="000000" w:themeColor="text1"/>
          <w:sz w:val="20"/>
        </w:rPr>
        <w:t xml:space="preserve"> KPI: Key Performance Indicator;</w:t>
      </w:r>
      <w:r w:rsidR="005D4851">
        <w:rPr>
          <w:rFonts w:cstheme="minorHAnsi"/>
          <w:color w:val="000000" w:themeColor="text1"/>
          <w:sz w:val="20"/>
        </w:rPr>
        <w:t xml:space="preserve"> </w:t>
      </w:r>
      <w:r w:rsidR="005D4851">
        <w:rPr>
          <w:rFonts w:ascii="Calibri" w:hAnsi="Calibri" w:cs="Calibri"/>
          <w:sz w:val="20"/>
        </w:rPr>
        <w:t>PGA: Physician’s Global Assessment;</w:t>
      </w:r>
      <w:r w:rsidR="005D4851" w:rsidRPr="00EC7E64">
        <w:rPr>
          <w:rFonts w:ascii="Calibri" w:hAnsi="Calibri" w:cs="Calibri"/>
          <w:sz w:val="20"/>
        </w:rPr>
        <w:t xml:space="preserve"> </w:t>
      </w:r>
      <w:proofErr w:type="spellStart"/>
      <w:r w:rsidR="005D4851">
        <w:rPr>
          <w:rFonts w:ascii="Calibri" w:hAnsi="Calibri" w:cs="Calibri"/>
          <w:sz w:val="20"/>
        </w:rPr>
        <w:t>cJADAS</w:t>
      </w:r>
      <w:proofErr w:type="spellEnd"/>
      <w:r w:rsidR="005D4851">
        <w:rPr>
          <w:rFonts w:ascii="Calibri" w:hAnsi="Calibri" w:cs="Calibri"/>
          <w:sz w:val="20"/>
        </w:rPr>
        <w:t>: Clinical Juvenile Arthritis Disease Activity Score</w:t>
      </w:r>
      <w:r w:rsidR="00626865">
        <w:rPr>
          <w:rFonts w:ascii="Calibri" w:hAnsi="Calibri" w:cs="Calibri"/>
          <w:sz w:val="20"/>
        </w:rPr>
        <w:t xml:space="preserve">; </w:t>
      </w:r>
      <w:r w:rsidR="005D4851">
        <w:rPr>
          <w:rFonts w:ascii="Calibri" w:hAnsi="Calibri" w:cs="Calibri"/>
          <w:sz w:val="20"/>
        </w:rPr>
        <w:t xml:space="preserve">DMARDs: Disease modifying anti-rheumatic drugs; TB: Tuberculosis screening. </w:t>
      </w:r>
    </w:p>
    <w:p w:rsidR="000D1D41" w:rsidRPr="005D4851" w:rsidRDefault="000D1D41" w:rsidP="005D4851">
      <w:pPr>
        <w:ind w:left="-576"/>
        <w:rPr>
          <w:rFonts w:cstheme="minorHAnsi"/>
          <w:sz w:val="20"/>
          <w:szCs w:val="20"/>
        </w:rPr>
        <w:sectPr w:rsidR="000D1D41" w:rsidRPr="005D4851" w:rsidSect="004A291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87640" w:rsidRDefault="000D1D41">
      <w:r>
        <w:lastRenderedPageBreak/>
        <w:t xml:space="preserve">References </w:t>
      </w:r>
    </w:p>
    <w:p w:rsidR="00C87640" w:rsidRDefault="00C87640"/>
    <w:p w:rsidR="00C87640" w:rsidRPr="00C87640" w:rsidRDefault="00C87640" w:rsidP="00C8764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7640">
        <w:t>1.</w:t>
      </w:r>
      <w:r w:rsidRPr="00C87640">
        <w:tab/>
        <w:t>Lovell DJ, Passo MH, Beukelman T, Bowyer SL, Gottlieb BS, Henrickson M, et al. Measuring process of arthritis care: a proposed set of quality measures for the process of care in juvenile idiopathic arthritis. Arthritis Care &amp; Research. 2011;63(1):10-6.</w:t>
      </w:r>
    </w:p>
    <w:p w:rsidR="00C87640" w:rsidRPr="00C87640" w:rsidRDefault="00C87640" w:rsidP="00C87640">
      <w:pPr>
        <w:pStyle w:val="EndNoteBibliography"/>
      </w:pPr>
      <w:r w:rsidRPr="00C87640">
        <w:t>2.</w:t>
      </w:r>
      <w:r w:rsidRPr="00C87640">
        <w:tab/>
        <w:t>Barber CEH, Marshall DA, Mosher DP, Akhavan P, Tucker L, Houghton K, et al. Development of System-level Performance Measures for Evaluation of Models of Care for Inflammatory Arthritis in Canada. The Journal of Rheumatology. 2016;43(3):530-40.</w:t>
      </w:r>
    </w:p>
    <w:p w:rsidR="00C87640" w:rsidRPr="00C87640" w:rsidRDefault="00C87640" w:rsidP="00C87640">
      <w:pPr>
        <w:pStyle w:val="EndNoteBibliography"/>
      </w:pPr>
      <w:r w:rsidRPr="00C87640">
        <w:t>3.</w:t>
      </w:r>
      <w:r w:rsidRPr="00C87640">
        <w:tab/>
        <w:t>McErlane F, Foster HE, Armitt G, Bailey K, Cobb J, Davidson JE, et al. Development of a national audit tool for juvenile idiopathic arthritis: a BSPAR project funded by the Health Care Quality Improvement Partnership. Rheumatology (Oxford). 2018;57(1):140-51.</w:t>
      </w:r>
    </w:p>
    <w:p w:rsidR="000D1D41" w:rsidRDefault="00C87640">
      <w:r>
        <w:fldChar w:fldCharType="end"/>
      </w:r>
    </w:p>
    <w:sectPr w:rsidR="000D1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B07" w:rsidRDefault="00E96B07" w:rsidP="00080A15">
      <w:r>
        <w:separator/>
      </w:r>
    </w:p>
  </w:endnote>
  <w:endnote w:type="continuationSeparator" w:id="0">
    <w:p w:rsidR="00E96B07" w:rsidRDefault="00E96B07" w:rsidP="00080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A15" w:rsidRDefault="00080A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46052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0A15" w:rsidRDefault="00080A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146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80A15" w:rsidRDefault="00080A1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A15" w:rsidRDefault="00080A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B07" w:rsidRDefault="00E96B07" w:rsidP="00080A15">
      <w:r>
        <w:separator/>
      </w:r>
    </w:p>
  </w:footnote>
  <w:footnote w:type="continuationSeparator" w:id="0">
    <w:p w:rsidR="00E96B07" w:rsidRDefault="00E96B07" w:rsidP="00080A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A15" w:rsidRDefault="00080A1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A15" w:rsidRDefault="00080A1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0A15" w:rsidRDefault="00080A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dvrtvfwrwpsxeeez7pp0eht0vtpawtfrvv&quot;&gt;My EndNote Library&lt;record-ids&gt;&lt;item&gt;8&lt;/item&gt;&lt;item&gt;10&lt;/item&gt;&lt;item&gt;17&lt;/item&gt;&lt;/record-ids&gt;&lt;/item&gt;&lt;/Libraries&gt;"/>
    <w:docVar w:name="Total_Editing_Time" w:val="48"/>
  </w:docVars>
  <w:rsids>
    <w:rsidRoot w:val="000D1D41"/>
    <w:rsid w:val="000200B1"/>
    <w:rsid w:val="00052ECA"/>
    <w:rsid w:val="00080A15"/>
    <w:rsid w:val="0008498C"/>
    <w:rsid w:val="000A4DD4"/>
    <w:rsid w:val="000B56AB"/>
    <w:rsid w:val="000C7451"/>
    <w:rsid w:val="000D1D41"/>
    <w:rsid w:val="000F293D"/>
    <w:rsid w:val="00133004"/>
    <w:rsid w:val="00155073"/>
    <w:rsid w:val="00185A43"/>
    <w:rsid w:val="001A514F"/>
    <w:rsid w:val="001B4139"/>
    <w:rsid w:val="001C080D"/>
    <w:rsid w:val="001F4763"/>
    <w:rsid w:val="00201E96"/>
    <w:rsid w:val="00206673"/>
    <w:rsid w:val="00236D71"/>
    <w:rsid w:val="00255C9B"/>
    <w:rsid w:val="00265FBE"/>
    <w:rsid w:val="00273ACB"/>
    <w:rsid w:val="00293686"/>
    <w:rsid w:val="002A2158"/>
    <w:rsid w:val="002B6C44"/>
    <w:rsid w:val="002D0D96"/>
    <w:rsid w:val="002D2636"/>
    <w:rsid w:val="002E1004"/>
    <w:rsid w:val="002E16AE"/>
    <w:rsid w:val="002E5E0F"/>
    <w:rsid w:val="002F1346"/>
    <w:rsid w:val="00355D86"/>
    <w:rsid w:val="003817DE"/>
    <w:rsid w:val="00386B88"/>
    <w:rsid w:val="003A6765"/>
    <w:rsid w:val="003F1287"/>
    <w:rsid w:val="00416CD6"/>
    <w:rsid w:val="00417EBB"/>
    <w:rsid w:val="0042739D"/>
    <w:rsid w:val="004634CB"/>
    <w:rsid w:val="00487F2E"/>
    <w:rsid w:val="00495540"/>
    <w:rsid w:val="004A291D"/>
    <w:rsid w:val="004B06D6"/>
    <w:rsid w:val="004B63B4"/>
    <w:rsid w:val="004E23C9"/>
    <w:rsid w:val="004E242E"/>
    <w:rsid w:val="004E3DAF"/>
    <w:rsid w:val="004E3F35"/>
    <w:rsid w:val="005164DF"/>
    <w:rsid w:val="0053302F"/>
    <w:rsid w:val="00555DDE"/>
    <w:rsid w:val="005A0379"/>
    <w:rsid w:val="005D4851"/>
    <w:rsid w:val="00600856"/>
    <w:rsid w:val="00610F6C"/>
    <w:rsid w:val="00626865"/>
    <w:rsid w:val="00641248"/>
    <w:rsid w:val="006568BF"/>
    <w:rsid w:val="00690F85"/>
    <w:rsid w:val="006A5363"/>
    <w:rsid w:val="006B5A1B"/>
    <w:rsid w:val="006D617A"/>
    <w:rsid w:val="006E1EBA"/>
    <w:rsid w:val="00717C78"/>
    <w:rsid w:val="00721D19"/>
    <w:rsid w:val="007461D6"/>
    <w:rsid w:val="00747744"/>
    <w:rsid w:val="00771E82"/>
    <w:rsid w:val="007A29F8"/>
    <w:rsid w:val="007A2C09"/>
    <w:rsid w:val="007B0D83"/>
    <w:rsid w:val="007C3B20"/>
    <w:rsid w:val="007C6186"/>
    <w:rsid w:val="007E60BB"/>
    <w:rsid w:val="007F3437"/>
    <w:rsid w:val="0080025D"/>
    <w:rsid w:val="0081201F"/>
    <w:rsid w:val="00822EB7"/>
    <w:rsid w:val="00841175"/>
    <w:rsid w:val="00861996"/>
    <w:rsid w:val="00861EC7"/>
    <w:rsid w:val="00891B49"/>
    <w:rsid w:val="008933DA"/>
    <w:rsid w:val="008B4FAA"/>
    <w:rsid w:val="008B63D6"/>
    <w:rsid w:val="008C0F7A"/>
    <w:rsid w:val="008D0F7A"/>
    <w:rsid w:val="008F06DA"/>
    <w:rsid w:val="009003BB"/>
    <w:rsid w:val="009375FC"/>
    <w:rsid w:val="009573A4"/>
    <w:rsid w:val="009822A9"/>
    <w:rsid w:val="009902DE"/>
    <w:rsid w:val="009B104F"/>
    <w:rsid w:val="009B231A"/>
    <w:rsid w:val="009B412A"/>
    <w:rsid w:val="009C0B44"/>
    <w:rsid w:val="009D52BA"/>
    <w:rsid w:val="00A433B9"/>
    <w:rsid w:val="00A51954"/>
    <w:rsid w:val="00A55F72"/>
    <w:rsid w:val="00A8439B"/>
    <w:rsid w:val="00A9242D"/>
    <w:rsid w:val="00AA26FA"/>
    <w:rsid w:val="00AA7E84"/>
    <w:rsid w:val="00AB0EA5"/>
    <w:rsid w:val="00AF47B7"/>
    <w:rsid w:val="00AF6851"/>
    <w:rsid w:val="00B122C7"/>
    <w:rsid w:val="00B30A6B"/>
    <w:rsid w:val="00B361D6"/>
    <w:rsid w:val="00B749F6"/>
    <w:rsid w:val="00B807A1"/>
    <w:rsid w:val="00B93C7F"/>
    <w:rsid w:val="00B943B4"/>
    <w:rsid w:val="00BB6F2E"/>
    <w:rsid w:val="00BF26B3"/>
    <w:rsid w:val="00C007ED"/>
    <w:rsid w:val="00C15270"/>
    <w:rsid w:val="00C217EA"/>
    <w:rsid w:val="00C270C6"/>
    <w:rsid w:val="00C51B50"/>
    <w:rsid w:val="00C62593"/>
    <w:rsid w:val="00C87640"/>
    <w:rsid w:val="00CA3DDF"/>
    <w:rsid w:val="00CA5D48"/>
    <w:rsid w:val="00D04C69"/>
    <w:rsid w:val="00D108FE"/>
    <w:rsid w:val="00D27955"/>
    <w:rsid w:val="00D41B93"/>
    <w:rsid w:val="00D56993"/>
    <w:rsid w:val="00D61584"/>
    <w:rsid w:val="00D63DCC"/>
    <w:rsid w:val="00D86E4B"/>
    <w:rsid w:val="00DA5486"/>
    <w:rsid w:val="00DC1463"/>
    <w:rsid w:val="00E05DA8"/>
    <w:rsid w:val="00E108F6"/>
    <w:rsid w:val="00E51E2F"/>
    <w:rsid w:val="00E654E1"/>
    <w:rsid w:val="00E733CF"/>
    <w:rsid w:val="00E96B07"/>
    <w:rsid w:val="00EB1285"/>
    <w:rsid w:val="00ED4A45"/>
    <w:rsid w:val="00EE1943"/>
    <w:rsid w:val="00EE25BC"/>
    <w:rsid w:val="00EE3569"/>
    <w:rsid w:val="00F13AFC"/>
    <w:rsid w:val="00F44C77"/>
    <w:rsid w:val="00F50976"/>
    <w:rsid w:val="00F84E8A"/>
    <w:rsid w:val="00FB51AE"/>
    <w:rsid w:val="00FC621F"/>
    <w:rsid w:val="00FE4E5C"/>
    <w:rsid w:val="00FE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4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1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D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D4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0D1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D1D4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41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1D41"/>
  </w:style>
  <w:style w:type="paragraph" w:customStyle="1" w:styleId="EndNoteBibliographyTitle">
    <w:name w:val="EndNote Bibliography Title"/>
    <w:basedOn w:val="Normal"/>
    <w:link w:val="EndNoteBibliographyTitleChar"/>
    <w:rsid w:val="00C8764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640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8764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7640"/>
    <w:rPr>
      <w:rFonts w:ascii="Calibri" w:eastAsiaTheme="minorEastAsia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80A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A1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0A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A15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4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1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D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D4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0D1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D1D4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41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1D41"/>
  </w:style>
  <w:style w:type="paragraph" w:customStyle="1" w:styleId="EndNoteBibliographyTitle">
    <w:name w:val="EndNote Bibliography Title"/>
    <w:basedOn w:val="Normal"/>
    <w:link w:val="EndNoteBibliographyTitleChar"/>
    <w:rsid w:val="00C8764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640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8764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7640"/>
    <w:rPr>
      <w:rFonts w:ascii="Calibri" w:eastAsiaTheme="minorEastAsia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80A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A1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0A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A1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677</Words>
  <Characters>9124</Characters>
  <Application>Microsoft Office Word</Application>
  <DocSecurity>0</DocSecurity>
  <Lines>380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 Pham</dc:creator>
  <cp:keywords/>
  <dc:description/>
  <cp:lastModifiedBy>MCALORING</cp:lastModifiedBy>
  <cp:revision>52</cp:revision>
  <dcterms:created xsi:type="dcterms:W3CDTF">2020-02-11T20:58:00Z</dcterms:created>
  <dcterms:modified xsi:type="dcterms:W3CDTF">2020-03-10T07:43:00Z</dcterms:modified>
</cp:coreProperties>
</file>